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1300"/>
        <w:gridCol w:w="3000"/>
        <w:gridCol w:w="1200"/>
        <w:gridCol w:w="1200"/>
        <w:gridCol w:w="1000"/>
        <w:gridCol w:w="1000"/>
      </w:tblGrid>
      <w:tr w:rsidR="00231276" w:rsidRPr="005E2CCE" w:rsidTr="00A3361D">
        <w:trPr>
          <w:trHeight w:val="422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N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Uni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S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Mi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Max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F</w:t>
            </w:r>
            <w:r w:rsidRPr="007A3EC1">
              <w:rPr>
                <w:rFonts w:ascii="Calibri" w:eastAsia="Times New Roman" w:hAnsi="Calibri"/>
                <w:b/>
                <w:bCs/>
                <w:color w:val="000000"/>
                <w:vertAlign w:val="subscript"/>
              </w:rPr>
              <w:t>RO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Sum(ROHs)/total SNP-</w:t>
            </w:r>
            <w:proofErr w:type="spellStart"/>
            <w:r w:rsidRPr="005E2CCE">
              <w:rPr>
                <w:rFonts w:ascii="Calibri" w:eastAsia="Times New Roman" w:hAnsi="Calibri"/>
                <w:color w:val="000000"/>
              </w:rPr>
              <w:t>mappable</w:t>
            </w:r>
            <w:proofErr w:type="spellEnd"/>
            <w:r w:rsidRPr="005E2CCE">
              <w:rPr>
                <w:rFonts w:ascii="Calibri" w:eastAsia="Times New Roman" w:hAnsi="Calibri"/>
                <w:color w:val="000000"/>
              </w:rPr>
              <w:t xml:space="preserve"> genome length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211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Years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65.837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7.958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83</w:t>
            </w:r>
          </w:p>
        </w:tc>
      </w:tr>
      <w:tr w:rsidR="00231276" w:rsidRPr="005E2CCE" w:rsidTr="00A3361D">
        <w:trPr>
          <w:trHeight w:val="128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Incom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47883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Categorical - divided into 5 brackets (0 - 4) based on household yearly income before tax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.614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.188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Educational attainmen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0383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Years of education according to ISCED codes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4.868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5.114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0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TDI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4034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Townsend Deprivation Index score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6.250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.968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-6.258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1.001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AF</w:t>
            </w:r>
            <w:bookmarkStart w:id="0" w:name="_GoBack"/>
            <w:bookmarkEnd w:id="0"/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54311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Years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9.125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.806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69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BM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363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KJ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6644.661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369.804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531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5506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Birth weigh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29569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Kg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.3</w:t>
            </w: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667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45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173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Kg/m2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59.388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.764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2.121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74.684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Body fat percent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148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Percent body fat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3.416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8.513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5.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69.8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Diastolic B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80686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mmHg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82.233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0.07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20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Systolic B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79733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mmHg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37.983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8.217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00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FEV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E2CCE">
              <w:rPr>
                <w:rFonts w:ascii="Calibri" w:eastAsia="Times New Roman" w:hAnsi="Calibri"/>
                <w:color w:val="000000"/>
              </w:rPr>
              <w:t>Litr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.856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78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09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4.650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FEV1/FV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E2CCE">
              <w:rPr>
                <w:rFonts w:ascii="Calibri" w:eastAsia="Times New Roman" w:hAnsi="Calibri"/>
                <w:color w:val="000000"/>
              </w:rPr>
              <w:t>Litr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754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066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082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.177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Heigh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09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cm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68.792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9.237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21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09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Grip strengt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589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Kg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2.833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1.281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70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Waist-to-hip ratio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89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cm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872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09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.448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.559</w:t>
            </w:r>
          </w:p>
        </w:tc>
      </w:tr>
      <w:tr w:rsidR="00231276" w:rsidRPr="005E2CCE" w:rsidTr="00A3361D">
        <w:trPr>
          <w:trHeight w:val="64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FI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45658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Number correct answers out of 13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6.234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.119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3</w:t>
            </w:r>
          </w:p>
        </w:tc>
      </w:tr>
      <w:tr w:rsidR="00231276" w:rsidRPr="005E2CCE" w:rsidTr="00A3361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5E2CCE">
              <w:rPr>
                <w:rFonts w:ascii="Calibri" w:eastAsia="Times New Roman" w:hAnsi="Calibri"/>
                <w:b/>
                <w:bCs/>
                <w:color w:val="000000"/>
              </w:rPr>
              <w:t>Neuroticism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27994</w:t>
            </w:r>
          </w:p>
        </w:tc>
        <w:tc>
          <w:tcPr>
            <w:tcW w:w="3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31276" w:rsidRPr="005E2CCE" w:rsidRDefault="00231276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Sum score of 12 questions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.109</w:t>
            </w:r>
          </w:p>
        </w:tc>
        <w:tc>
          <w:tcPr>
            <w:tcW w:w="12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.259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276" w:rsidRPr="005E2CCE" w:rsidRDefault="00231276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</w:tbl>
    <w:p w:rsidR="000B2E8F" w:rsidRDefault="000B2E8F"/>
    <w:sectPr w:rsidR="000B2E8F" w:rsidSect="004C4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4C4244"/>
    <w:rsid w:val="00A0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DE803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1</cp:revision>
  <dcterms:created xsi:type="dcterms:W3CDTF">2018-06-26T13:16:00Z</dcterms:created>
  <dcterms:modified xsi:type="dcterms:W3CDTF">2018-06-26T13:20:00Z</dcterms:modified>
</cp:coreProperties>
</file>